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9AB" w:rsidRPr="003349AB" w:rsidRDefault="003349AB">
      <w:pPr>
        <w:rPr>
          <w:rFonts w:ascii="Arial" w:hAnsi="Arial" w:cs="Arial"/>
          <w:b/>
          <w:sz w:val="24"/>
          <w:szCs w:val="24"/>
        </w:rPr>
      </w:pPr>
      <w:r w:rsidRPr="003349AB">
        <w:rPr>
          <w:rFonts w:ascii="Arial" w:hAnsi="Arial" w:cs="Arial"/>
          <w:b/>
          <w:sz w:val="24"/>
          <w:szCs w:val="24"/>
        </w:rPr>
        <w:t>S</w:t>
      </w:r>
      <w:r w:rsidR="00EF3348">
        <w:rPr>
          <w:rFonts w:ascii="Arial" w:hAnsi="Arial" w:cs="Arial"/>
          <w:b/>
          <w:sz w:val="24"/>
          <w:szCs w:val="24"/>
        </w:rPr>
        <w:t>1 Table.</w:t>
      </w:r>
      <w:bookmarkStart w:id="0" w:name="_GoBack"/>
      <w:bookmarkEnd w:id="0"/>
    </w:p>
    <w:tbl>
      <w:tblPr>
        <w:tblW w:w="10092" w:type="dxa"/>
        <w:tblInd w:w="96" w:type="dxa"/>
        <w:tblLook w:val="04A0" w:firstRow="1" w:lastRow="0" w:firstColumn="1" w:lastColumn="0" w:noHBand="0" w:noVBand="1"/>
      </w:tblPr>
      <w:tblGrid>
        <w:gridCol w:w="2172"/>
        <w:gridCol w:w="4950"/>
        <w:gridCol w:w="2970"/>
      </w:tblGrid>
      <w:tr w:rsidR="003349AB" w:rsidRPr="003349AB" w:rsidTr="003349AB">
        <w:trPr>
          <w:trHeight w:val="315"/>
        </w:trPr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49AB" w:rsidRPr="003349AB" w:rsidRDefault="003349AB" w:rsidP="003349A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otein name</w:t>
            </w:r>
          </w:p>
          <w:p w:rsidR="003349AB" w:rsidRPr="003349AB" w:rsidRDefault="003349AB" w:rsidP="003349A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49AB" w:rsidRPr="003349AB" w:rsidRDefault="003349AB" w:rsidP="003349A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49AB" w:rsidRPr="003349AB" w:rsidRDefault="003349AB" w:rsidP="003349A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umber of independent clones</w:t>
            </w:r>
          </w:p>
        </w:tc>
      </w:tr>
      <w:tr w:rsidR="003349AB" w:rsidRPr="003349AB" w:rsidTr="003349AB">
        <w:trPr>
          <w:trHeight w:val="330"/>
        </w:trPr>
        <w:tc>
          <w:tcPr>
            <w:tcW w:w="2172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hideMark/>
          </w:tcPr>
          <w:p w:rsidR="003349AB" w:rsidRPr="003349AB" w:rsidRDefault="003349AB" w:rsidP="003349A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>RpS2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>Ribosomal protein S2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349AB" w:rsidRPr="003349AB" w:rsidTr="003349AB">
        <w:trPr>
          <w:trHeight w:val="315"/>
        </w:trPr>
        <w:tc>
          <w:tcPr>
            <w:tcW w:w="2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>Sds2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>Protein phosphatase 1, regulatory subunit 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349AB" w:rsidRPr="003349AB" w:rsidTr="003349AB">
        <w:trPr>
          <w:trHeight w:val="315"/>
        </w:trPr>
        <w:tc>
          <w:tcPr>
            <w:tcW w:w="217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349AB">
              <w:rPr>
                <w:rFonts w:ascii="Arial" w:eastAsia="Times New Roman" w:hAnsi="Arial" w:cs="Arial"/>
                <w:sz w:val="24"/>
                <w:szCs w:val="24"/>
              </w:rPr>
              <w:t>Rassf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349AB">
              <w:rPr>
                <w:rFonts w:ascii="Arial" w:eastAsia="Times New Roman" w:hAnsi="Arial" w:cs="Arial"/>
                <w:sz w:val="24"/>
                <w:szCs w:val="24"/>
              </w:rPr>
              <w:t>Ras</w:t>
            </w:r>
            <w:proofErr w:type="spellEnd"/>
            <w:r w:rsidRPr="003349AB">
              <w:rPr>
                <w:rFonts w:ascii="Arial" w:eastAsia="Times New Roman" w:hAnsi="Arial" w:cs="Arial"/>
                <w:sz w:val="24"/>
                <w:szCs w:val="24"/>
              </w:rPr>
              <w:t xml:space="preserve"> association domain family member 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349AB" w:rsidRPr="003349AB" w:rsidTr="003349AB">
        <w:trPr>
          <w:trHeight w:val="315"/>
        </w:trPr>
        <w:tc>
          <w:tcPr>
            <w:tcW w:w="217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>Unc-1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>Protein unc-13 homolog 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349AB" w:rsidRPr="003349AB" w:rsidTr="003349AB">
        <w:trPr>
          <w:trHeight w:val="315"/>
        </w:trPr>
        <w:tc>
          <w:tcPr>
            <w:tcW w:w="217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 xml:space="preserve">RFABG 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>Apolipoprotein 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349AB" w:rsidRPr="003349AB" w:rsidTr="003349AB">
        <w:trPr>
          <w:trHeight w:val="315"/>
        </w:trPr>
        <w:tc>
          <w:tcPr>
            <w:tcW w:w="217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349AB">
              <w:rPr>
                <w:rFonts w:ascii="Arial" w:eastAsia="Times New Roman" w:hAnsi="Arial" w:cs="Arial"/>
                <w:sz w:val="24"/>
                <w:szCs w:val="24"/>
              </w:rPr>
              <w:t>Asx</w:t>
            </w:r>
            <w:proofErr w:type="spellEnd"/>
          </w:p>
        </w:tc>
        <w:tc>
          <w:tcPr>
            <w:tcW w:w="495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FFFFFF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>Additional sex combs-like 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349AB" w:rsidRPr="003349AB" w:rsidTr="003349AB">
        <w:trPr>
          <w:trHeight w:val="315"/>
        </w:trPr>
        <w:tc>
          <w:tcPr>
            <w:tcW w:w="2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>Dlg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>Disks large homolog 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349AB" w:rsidRPr="003349AB" w:rsidTr="003349AB">
        <w:trPr>
          <w:trHeight w:val="315"/>
        </w:trPr>
        <w:tc>
          <w:tcPr>
            <w:tcW w:w="217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 xml:space="preserve">CG5787 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>PIH1 domain-containing protein 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349AB" w:rsidRPr="003349AB" w:rsidTr="003349AB">
        <w:trPr>
          <w:trHeight w:val="330"/>
        </w:trPr>
        <w:tc>
          <w:tcPr>
            <w:tcW w:w="217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 xml:space="preserve">CG8366 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349AB" w:rsidRPr="003349AB" w:rsidTr="003349AB">
        <w:trPr>
          <w:trHeight w:val="315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>CG42807</w:t>
            </w:r>
          </w:p>
        </w:tc>
        <w:tc>
          <w:tcPr>
            <w:tcW w:w="49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349AB" w:rsidRPr="003349AB" w:rsidTr="003349AB">
        <w:trPr>
          <w:trHeight w:val="315"/>
        </w:trPr>
        <w:tc>
          <w:tcPr>
            <w:tcW w:w="2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 xml:space="preserve">CG31224 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>Zinc finger and BTB domain-containing 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349AB" w:rsidRPr="003349AB" w:rsidTr="003349AB">
        <w:trPr>
          <w:trHeight w:val="315"/>
        </w:trPr>
        <w:tc>
          <w:tcPr>
            <w:tcW w:w="217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 xml:space="preserve">CG30020 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>Zinc finger and BTB domain-containing 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349AB" w:rsidRPr="003349AB" w:rsidTr="003349AB">
        <w:trPr>
          <w:trHeight w:val="300"/>
        </w:trPr>
        <w:tc>
          <w:tcPr>
            <w:tcW w:w="2172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 xml:space="preserve">CG33278 </w:t>
            </w:r>
          </w:p>
        </w:tc>
        <w:tc>
          <w:tcPr>
            <w:tcW w:w="495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9AB" w:rsidRPr="003349AB" w:rsidRDefault="003349AB" w:rsidP="003349AB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49A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:rsidR="00E92FF0" w:rsidRDefault="00E92FF0">
      <w:pPr>
        <w:rPr>
          <w:rFonts w:ascii="Arial" w:hAnsi="Arial" w:cs="Arial"/>
          <w:sz w:val="24"/>
          <w:szCs w:val="24"/>
        </w:rPr>
      </w:pPr>
    </w:p>
    <w:p w:rsidR="003349AB" w:rsidRPr="003349AB" w:rsidRDefault="00E92FF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otential Zfrp8 interactors identified in two hybrid screen</w:t>
      </w:r>
    </w:p>
    <w:sectPr w:rsidR="003349AB" w:rsidRPr="003349AB" w:rsidSect="003349AB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9AB"/>
    <w:rsid w:val="00000D60"/>
    <w:rsid w:val="00136019"/>
    <w:rsid w:val="003349AB"/>
    <w:rsid w:val="0062029F"/>
    <w:rsid w:val="006A7E02"/>
    <w:rsid w:val="007A023D"/>
    <w:rsid w:val="008E35D3"/>
    <w:rsid w:val="009C31B7"/>
    <w:rsid w:val="00C27890"/>
    <w:rsid w:val="00E92FF0"/>
    <w:rsid w:val="00E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0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LANA</dc:creator>
  <cp:lastModifiedBy>Svetlana</cp:lastModifiedBy>
  <cp:revision>2</cp:revision>
  <cp:lastPrinted>2015-07-07T13:50:00Z</cp:lastPrinted>
  <dcterms:created xsi:type="dcterms:W3CDTF">2015-11-12T22:11:00Z</dcterms:created>
  <dcterms:modified xsi:type="dcterms:W3CDTF">2015-11-12T22:11:00Z</dcterms:modified>
</cp:coreProperties>
</file>